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97"/>
        <w:gridCol w:w="1292"/>
        <w:gridCol w:w="1827"/>
        <w:gridCol w:w="2126"/>
        <w:gridCol w:w="1418"/>
        <w:gridCol w:w="1842"/>
        <w:gridCol w:w="1985"/>
        <w:gridCol w:w="1501"/>
      </w:tblGrid>
      <w:tr w:rsidR="008053EC" w:rsidRPr="008053EC" w14:paraId="24345941" w14:textId="77777777" w:rsidTr="00545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8"/>
            <w:tcBorders>
              <w:top w:val="nil"/>
            </w:tcBorders>
          </w:tcPr>
          <w:p w14:paraId="0D76DE21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pplementary Table 1. Differences in baseline characteristics between the original ROLO pregnancy cohort and the follow-up cohort at 9-11 years.</w:t>
            </w:r>
          </w:p>
        </w:tc>
      </w:tr>
      <w:tr w:rsidR="008053EC" w:rsidRPr="008053EC" w14:paraId="33486105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750CE1C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245" w:type="dxa"/>
            <w:gridSpan w:val="3"/>
          </w:tcPr>
          <w:p w14:paraId="41FFC431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53EC">
              <w:rPr>
                <w:rFonts w:ascii="Arial" w:hAnsi="Arial" w:cs="Arial"/>
                <w:b/>
                <w:bCs/>
                <w:sz w:val="20"/>
                <w:szCs w:val="20"/>
              </w:rPr>
              <w:t>Follow-up cohort at 9-11 years</w:t>
            </w:r>
          </w:p>
          <w:p w14:paraId="0C16523D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53EC">
              <w:rPr>
                <w:rFonts w:ascii="Arial" w:hAnsi="Arial" w:cs="Arial"/>
                <w:b/>
                <w:bCs/>
                <w:sz w:val="20"/>
                <w:szCs w:val="20"/>
              </w:rPr>
              <w:t>(n = 405)</w:t>
            </w:r>
          </w:p>
        </w:tc>
        <w:tc>
          <w:tcPr>
            <w:tcW w:w="5245" w:type="dxa"/>
            <w:gridSpan w:val="3"/>
          </w:tcPr>
          <w:p w14:paraId="4F5D97BF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53EC">
              <w:rPr>
                <w:rFonts w:ascii="Arial" w:hAnsi="Arial" w:cs="Arial"/>
                <w:b/>
                <w:bCs/>
                <w:sz w:val="20"/>
                <w:szCs w:val="20"/>
              </w:rPr>
              <w:t>Original ROLO pregnancy cohort</w:t>
            </w:r>
          </w:p>
          <w:p w14:paraId="54934CF5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53EC">
              <w:rPr>
                <w:rFonts w:ascii="Arial" w:hAnsi="Arial" w:cs="Arial"/>
                <w:b/>
                <w:bCs/>
                <w:sz w:val="20"/>
                <w:szCs w:val="20"/>
              </w:rPr>
              <w:t>(n = 759)</w:t>
            </w:r>
          </w:p>
        </w:tc>
        <w:tc>
          <w:tcPr>
            <w:tcW w:w="1501" w:type="dxa"/>
          </w:tcPr>
          <w:p w14:paraId="31FC334A" w14:textId="77777777" w:rsidR="00A87F4A" w:rsidRPr="008053EC" w:rsidRDefault="00A87F4A" w:rsidP="00545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53EC" w:rsidRPr="008053EC" w14:paraId="68986E78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ABECD10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92" w:type="dxa"/>
          </w:tcPr>
          <w:p w14:paraId="04CDCD43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27" w:type="dxa"/>
          </w:tcPr>
          <w:p w14:paraId="66482CEC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Median/n</w:t>
            </w:r>
          </w:p>
        </w:tc>
        <w:tc>
          <w:tcPr>
            <w:tcW w:w="2126" w:type="dxa"/>
          </w:tcPr>
          <w:p w14:paraId="79F052AA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IQR)/%</w:t>
            </w:r>
          </w:p>
        </w:tc>
        <w:tc>
          <w:tcPr>
            <w:tcW w:w="1418" w:type="dxa"/>
          </w:tcPr>
          <w:p w14:paraId="13A04A68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842" w:type="dxa"/>
          </w:tcPr>
          <w:p w14:paraId="07533AFF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Median/n</w:t>
            </w:r>
          </w:p>
        </w:tc>
        <w:tc>
          <w:tcPr>
            <w:tcW w:w="1985" w:type="dxa"/>
          </w:tcPr>
          <w:p w14:paraId="1F0AF97E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IQR)/%</w:t>
            </w:r>
          </w:p>
        </w:tc>
        <w:tc>
          <w:tcPr>
            <w:tcW w:w="1501" w:type="dxa"/>
          </w:tcPr>
          <w:p w14:paraId="03121ABD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053EC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8053EC" w:rsidRPr="008053EC" w14:paraId="45DE7276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8"/>
          </w:tcPr>
          <w:p w14:paraId="3AD2D913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  <w:lang w:val="en-GB"/>
              </w:rPr>
              <w:t>Maternal characteristics</w:t>
            </w:r>
          </w:p>
        </w:tc>
      </w:tr>
      <w:tr w:rsidR="008053EC" w:rsidRPr="008053EC" w14:paraId="6C2121E9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</w:tcPr>
          <w:p w14:paraId="01D9FA6E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ge at delivery (years)</w:t>
            </w:r>
          </w:p>
        </w:tc>
        <w:tc>
          <w:tcPr>
            <w:tcW w:w="1292" w:type="dxa"/>
            <w:tcBorders>
              <w:bottom w:val="nil"/>
            </w:tcBorders>
          </w:tcPr>
          <w:p w14:paraId="2268EE1B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827" w:type="dxa"/>
            <w:tcBorders>
              <w:bottom w:val="nil"/>
            </w:tcBorders>
          </w:tcPr>
          <w:p w14:paraId="2E8358BB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3.17</w:t>
            </w:r>
          </w:p>
        </w:tc>
        <w:tc>
          <w:tcPr>
            <w:tcW w:w="2126" w:type="dxa"/>
            <w:tcBorders>
              <w:bottom w:val="nil"/>
            </w:tcBorders>
          </w:tcPr>
          <w:p w14:paraId="7FEFBD05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30.5, 35.47)</w:t>
            </w:r>
          </w:p>
        </w:tc>
        <w:tc>
          <w:tcPr>
            <w:tcW w:w="1418" w:type="dxa"/>
            <w:tcBorders>
              <w:bottom w:val="nil"/>
            </w:tcBorders>
          </w:tcPr>
          <w:p w14:paraId="2B3366C6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5</w:t>
            </w:r>
          </w:p>
        </w:tc>
        <w:tc>
          <w:tcPr>
            <w:tcW w:w="1842" w:type="dxa"/>
            <w:tcBorders>
              <w:bottom w:val="nil"/>
            </w:tcBorders>
          </w:tcPr>
          <w:p w14:paraId="6DFA7A71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2.61</w:t>
            </w:r>
          </w:p>
        </w:tc>
        <w:tc>
          <w:tcPr>
            <w:tcW w:w="1985" w:type="dxa"/>
            <w:tcBorders>
              <w:bottom w:val="nil"/>
            </w:tcBorders>
          </w:tcPr>
          <w:p w14:paraId="3D3829F3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29.76, 35.41)</w:t>
            </w:r>
          </w:p>
        </w:tc>
        <w:tc>
          <w:tcPr>
            <w:tcW w:w="1501" w:type="dxa"/>
            <w:tcBorders>
              <w:bottom w:val="nil"/>
            </w:tcBorders>
          </w:tcPr>
          <w:p w14:paraId="2EAE3482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  <w:tr w:rsidR="008053EC" w:rsidRPr="008053EC" w14:paraId="470EC867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4E1EDACF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Early pregnancy BMI (kg/m</w:t>
            </w: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2</w:t>
            </w: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0BD1816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4151B226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25.4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62C3172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23.3, 27.9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71D3DC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D952B2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25.67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9466435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23.37, 28.8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4C7F3486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</w:tr>
      <w:tr w:rsidR="008053EC" w:rsidRPr="008053EC" w14:paraId="50E84370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1D2AFB73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P index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4FD3110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504FF4D3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701D78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1.1, 12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273DC4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5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A795262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B5A4CB3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-0.5, 12.5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123D335D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150</w:t>
            </w:r>
          </w:p>
        </w:tc>
      </w:tr>
      <w:tr w:rsidR="008053EC" w:rsidRPr="008053EC" w14:paraId="73D79960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796FF28E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Gestational weight gain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6B92DBE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191CAB1E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DD503F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5C837C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2D1CF7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9BCFF62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329E094D" w14:textId="77777777" w:rsidR="00A87F4A" w:rsidRPr="008053EC" w:rsidRDefault="00A87F4A" w:rsidP="00545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53EC" w:rsidRPr="008053EC" w14:paraId="1CB8B84E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123DFE0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Inadequate, n (%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85072B6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514D7DE4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E38280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1226D7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68E4BE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91C104F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04AA84E3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620</w:t>
            </w:r>
          </w:p>
        </w:tc>
      </w:tr>
      <w:tr w:rsidR="008053EC" w:rsidRPr="008053EC" w14:paraId="6E50AC1A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758358E2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dequate, n (%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AF5BA0E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4FEF90EA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973514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DC1277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BD1CAC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201CA3A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09B7E173" w14:textId="77777777" w:rsidR="00A87F4A" w:rsidRPr="008053EC" w:rsidRDefault="00A87F4A" w:rsidP="00545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53EC" w:rsidRPr="008053EC" w14:paraId="3FED2387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7E74B8C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Excessive, n (%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6F49F520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034DC078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8DD682D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6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F2631D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D11512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9221C98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9.5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3CAFD0E1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53EC" w:rsidRPr="008053EC" w14:paraId="57CFA810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0778B914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Ethnicity (White Irish), n (%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3D60EF3C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4AC6A8C3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245241F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91.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878696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74313B6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691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3582A9F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91.0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4867F931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</w:tr>
      <w:tr w:rsidR="008053EC" w:rsidRPr="008053EC" w14:paraId="2AD03FCA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546F50CB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moking in pregnancy, n (%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D7B5390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0F4190A9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1575299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08A20D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3DD132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A8F4A66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7625FFB8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522</w:t>
            </w:r>
          </w:p>
        </w:tc>
      </w:tr>
      <w:tr w:rsidR="008053EC" w:rsidRPr="008053EC" w14:paraId="0B617403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</w:tcBorders>
          </w:tcPr>
          <w:p w14:paraId="122BEB4C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CT group (intervention), n (%)</w:t>
            </w:r>
          </w:p>
        </w:tc>
        <w:tc>
          <w:tcPr>
            <w:tcW w:w="1292" w:type="dxa"/>
            <w:tcBorders>
              <w:top w:val="nil"/>
            </w:tcBorders>
          </w:tcPr>
          <w:p w14:paraId="39EE7DF4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27" w:type="dxa"/>
            <w:tcBorders>
              <w:top w:val="nil"/>
            </w:tcBorders>
          </w:tcPr>
          <w:p w14:paraId="0D62CE17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2126" w:type="dxa"/>
            <w:tcBorders>
              <w:top w:val="nil"/>
            </w:tcBorders>
          </w:tcPr>
          <w:p w14:paraId="2288F0AB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1418" w:type="dxa"/>
            <w:tcBorders>
              <w:top w:val="nil"/>
            </w:tcBorders>
          </w:tcPr>
          <w:p w14:paraId="7A859F51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1842" w:type="dxa"/>
            <w:tcBorders>
              <w:top w:val="nil"/>
            </w:tcBorders>
          </w:tcPr>
          <w:p w14:paraId="733DE667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985" w:type="dxa"/>
            <w:tcBorders>
              <w:top w:val="nil"/>
            </w:tcBorders>
          </w:tcPr>
          <w:p w14:paraId="28BCE08D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8.6</w:t>
            </w:r>
          </w:p>
        </w:tc>
        <w:tc>
          <w:tcPr>
            <w:tcW w:w="1501" w:type="dxa"/>
            <w:tcBorders>
              <w:top w:val="nil"/>
            </w:tcBorders>
          </w:tcPr>
          <w:p w14:paraId="70FF40AF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624</w:t>
            </w:r>
          </w:p>
        </w:tc>
      </w:tr>
      <w:tr w:rsidR="008053EC" w:rsidRPr="008053EC" w14:paraId="4F95FB48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8"/>
          </w:tcPr>
          <w:p w14:paraId="34AC4313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  <w:lang w:val="en-GB"/>
              </w:rPr>
              <w:t>Infant characteristics</w:t>
            </w:r>
          </w:p>
        </w:tc>
      </w:tr>
      <w:tr w:rsidR="008053EC" w:rsidRPr="008053EC" w14:paraId="6AFA59C4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</w:tcPr>
          <w:p w14:paraId="47D5C8A8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hild sex (male), n (%)</w:t>
            </w:r>
          </w:p>
        </w:tc>
        <w:tc>
          <w:tcPr>
            <w:tcW w:w="1292" w:type="dxa"/>
            <w:tcBorders>
              <w:bottom w:val="nil"/>
            </w:tcBorders>
          </w:tcPr>
          <w:p w14:paraId="6F7FA427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27" w:type="dxa"/>
            <w:tcBorders>
              <w:bottom w:val="nil"/>
            </w:tcBorders>
          </w:tcPr>
          <w:p w14:paraId="0EC9652E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2126" w:type="dxa"/>
            <w:tcBorders>
              <w:bottom w:val="nil"/>
            </w:tcBorders>
          </w:tcPr>
          <w:p w14:paraId="5F3B56AC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50.1</w:t>
            </w:r>
          </w:p>
        </w:tc>
        <w:tc>
          <w:tcPr>
            <w:tcW w:w="1418" w:type="dxa"/>
            <w:tcBorders>
              <w:bottom w:val="nil"/>
            </w:tcBorders>
          </w:tcPr>
          <w:p w14:paraId="0278F0D6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6</w:t>
            </w:r>
          </w:p>
        </w:tc>
        <w:tc>
          <w:tcPr>
            <w:tcW w:w="1842" w:type="dxa"/>
            <w:tcBorders>
              <w:bottom w:val="nil"/>
            </w:tcBorders>
          </w:tcPr>
          <w:p w14:paraId="74BBE7E1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76</w:t>
            </w:r>
          </w:p>
        </w:tc>
        <w:tc>
          <w:tcPr>
            <w:tcW w:w="1985" w:type="dxa"/>
            <w:tcBorders>
              <w:bottom w:val="nil"/>
            </w:tcBorders>
          </w:tcPr>
          <w:p w14:paraId="67BB8E09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9.7</w:t>
            </w:r>
          </w:p>
        </w:tc>
        <w:tc>
          <w:tcPr>
            <w:tcW w:w="1501" w:type="dxa"/>
            <w:tcBorders>
              <w:bottom w:val="nil"/>
            </w:tcBorders>
          </w:tcPr>
          <w:p w14:paraId="2144E462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</w:tr>
      <w:tr w:rsidR="008053EC" w:rsidRPr="008053EC" w14:paraId="4171967B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2152B010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irthweight (kg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C391307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349BDCBE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703FC3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3.73, 4.3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4AF468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98F0816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F35E05A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3.73, 4.33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70ECA48D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875</w:t>
            </w:r>
          </w:p>
        </w:tc>
      </w:tr>
      <w:tr w:rsidR="008053EC" w:rsidRPr="008053EC" w14:paraId="1FEC8E27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3DA6BDD5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irthweight centile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40CD635B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22695EC5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86.3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F6574B2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72.23, 95.6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3AB54B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3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49D5EA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86.1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8A0396A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71.14, 95.71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15C77552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8053EC" w:rsidRPr="008053EC" w14:paraId="2581B0AB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51162CF5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Gestational age at delivery (days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AC79515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35AF3DEA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283.0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E71A71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277.0, 288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EE3220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705BDA2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282.5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248B8AF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(277.0, 288.0)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5AE1DA54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</w:tr>
      <w:tr w:rsidR="008053EC" w:rsidRPr="008053EC" w14:paraId="38F731EA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7B635607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irthweight ≥4 kg</w:t>
            </w: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CE83671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637D561B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A5D2778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2C00262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B2830A2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FDE982F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09811B0B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</w:tr>
      <w:tr w:rsidR="008053EC" w:rsidRPr="008053EC" w14:paraId="6C57A404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</w:tcPr>
          <w:p w14:paraId="7E42AB55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irthweight ≥4.5 kg</w:t>
            </w: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5EB3C71A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827" w:type="dxa"/>
            <w:tcBorders>
              <w:top w:val="nil"/>
              <w:bottom w:val="nil"/>
            </w:tcBorders>
          </w:tcPr>
          <w:p w14:paraId="31EA0797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A31E8D8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BEA120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7382FCE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618EA9E1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501" w:type="dxa"/>
            <w:tcBorders>
              <w:top w:val="nil"/>
              <w:bottom w:val="nil"/>
            </w:tcBorders>
          </w:tcPr>
          <w:p w14:paraId="391817D9" w14:textId="77777777" w:rsidR="00A87F4A" w:rsidRPr="008053EC" w:rsidRDefault="00A87F4A" w:rsidP="00545D3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</w:tr>
      <w:tr w:rsidR="008053EC" w:rsidRPr="008053EC" w14:paraId="00E5058D" w14:textId="77777777" w:rsidTr="00545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</w:tcBorders>
          </w:tcPr>
          <w:p w14:paraId="793C1287" w14:textId="77777777" w:rsidR="00A87F4A" w:rsidRPr="008053EC" w:rsidRDefault="00A87F4A" w:rsidP="00545D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Birthweight ≥90</w:t>
            </w: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th</w:t>
            </w: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centile, </w:t>
            </w:r>
            <w:r w:rsidRPr="008053EC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292" w:type="dxa"/>
            <w:tcBorders>
              <w:top w:val="nil"/>
            </w:tcBorders>
          </w:tcPr>
          <w:p w14:paraId="109FC699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827" w:type="dxa"/>
            <w:tcBorders>
              <w:top w:val="nil"/>
            </w:tcBorders>
          </w:tcPr>
          <w:p w14:paraId="5C92914E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2126" w:type="dxa"/>
            <w:tcBorders>
              <w:top w:val="nil"/>
            </w:tcBorders>
          </w:tcPr>
          <w:p w14:paraId="7DDD403D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1418" w:type="dxa"/>
            <w:tcBorders>
              <w:top w:val="nil"/>
            </w:tcBorders>
          </w:tcPr>
          <w:p w14:paraId="2BF65B5F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753</w:t>
            </w:r>
          </w:p>
        </w:tc>
        <w:tc>
          <w:tcPr>
            <w:tcW w:w="1842" w:type="dxa"/>
            <w:tcBorders>
              <w:top w:val="nil"/>
            </w:tcBorders>
          </w:tcPr>
          <w:p w14:paraId="251C250E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985" w:type="dxa"/>
            <w:tcBorders>
              <w:top w:val="nil"/>
            </w:tcBorders>
          </w:tcPr>
          <w:p w14:paraId="43C63FE2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  <w:tc>
          <w:tcPr>
            <w:tcW w:w="1501" w:type="dxa"/>
            <w:tcBorders>
              <w:top w:val="nil"/>
            </w:tcBorders>
          </w:tcPr>
          <w:p w14:paraId="278DAAFA" w14:textId="77777777" w:rsidR="00A87F4A" w:rsidRPr="008053EC" w:rsidRDefault="00A87F4A" w:rsidP="00545D3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053EC"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</w:tr>
      <w:tr w:rsidR="008053EC" w:rsidRPr="008053EC" w14:paraId="7F6B95B2" w14:textId="77777777" w:rsidTr="00545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8" w:type="dxa"/>
            <w:gridSpan w:val="8"/>
          </w:tcPr>
          <w:p w14:paraId="6D12A5B2" w14:textId="77777777" w:rsidR="00A87F4A" w:rsidRPr="008053EC" w:rsidRDefault="00A87F4A" w:rsidP="00545D3F">
            <w:pPr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>Results presented as median (IQR 25</w:t>
            </w:r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GB"/>
              </w:rPr>
              <w:t>th</w:t>
            </w:r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– 75</w:t>
            </w:r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vertAlign w:val="superscript"/>
                <w:lang w:val="en-GB"/>
              </w:rPr>
              <w:t>th</w:t>
            </w:r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GB"/>
              </w:rPr>
              <w:t xml:space="preserve"> percentile) for non-normally distributed variables. N = total population with available data; n = frequency. </w:t>
            </w:r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bbreviations: ROLO</w:t>
            </w:r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Randomised</w:t>
            </w:r>
            <w:proofErr w:type="spellEnd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cOntrol</w:t>
            </w:r>
            <w:proofErr w:type="spellEnd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trial of </w:t>
            </w:r>
            <w:proofErr w:type="spellStart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LOw</w:t>
            </w:r>
            <w:proofErr w:type="spellEnd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>glycaemic</w:t>
            </w:r>
            <w:proofErr w:type="spellEnd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  <w:lang w:val="en-US"/>
              </w:rPr>
              <w:t xml:space="preserve"> index diet in pregnancy versus no dietary intervention to prevent recurrence of macrosomia</w:t>
            </w:r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; IQR Interquartile range; BMI Body mass index; HP index </w:t>
            </w:r>
            <w:proofErr w:type="spellStart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asse</w:t>
            </w:r>
            <w:proofErr w:type="spellEnd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and </w:t>
            </w:r>
            <w:proofErr w:type="spellStart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ratschke</w:t>
            </w:r>
            <w:proofErr w:type="spellEnd"/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Deprivation index; RCT Randomised control trial.</w:t>
            </w:r>
            <w:r w:rsidRPr="008053EC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 P </w:t>
            </w:r>
            <w:r w:rsidRPr="008053EC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alues determined using Mann-Whitney U tests for non-normally distributed variables; Chi square tests for categorical variables.</w:t>
            </w:r>
          </w:p>
        </w:tc>
      </w:tr>
    </w:tbl>
    <w:p w14:paraId="2E606602" w14:textId="77777777" w:rsidR="00360FFD" w:rsidRDefault="00360FFD"/>
    <w:sectPr w:rsidR="00360FFD" w:rsidSect="00A87F4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806"/>
    <w:rsid w:val="0000481E"/>
    <w:rsid w:val="0001253A"/>
    <w:rsid w:val="0002771C"/>
    <w:rsid w:val="00031712"/>
    <w:rsid w:val="00032F61"/>
    <w:rsid w:val="00043854"/>
    <w:rsid w:val="00044D97"/>
    <w:rsid w:val="00044DFE"/>
    <w:rsid w:val="00054282"/>
    <w:rsid w:val="000658FD"/>
    <w:rsid w:val="000765DB"/>
    <w:rsid w:val="00080F0E"/>
    <w:rsid w:val="00092702"/>
    <w:rsid w:val="000938AA"/>
    <w:rsid w:val="00094A8F"/>
    <w:rsid w:val="00097AA0"/>
    <w:rsid w:val="000A0060"/>
    <w:rsid w:val="000A6BF2"/>
    <w:rsid w:val="000A78FC"/>
    <w:rsid w:val="000B3DC3"/>
    <w:rsid w:val="000B733B"/>
    <w:rsid w:val="000C01C6"/>
    <w:rsid w:val="000C2AD4"/>
    <w:rsid w:val="000C42F4"/>
    <w:rsid w:val="000C502E"/>
    <w:rsid w:val="000C6909"/>
    <w:rsid w:val="000C6E5D"/>
    <w:rsid w:val="000D017F"/>
    <w:rsid w:val="000D64B6"/>
    <w:rsid w:val="000E38D2"/>
    <w:rsid w:val="000F0994"/>
    <w:rsid w:val="000F59E1"/>
    <w:rsid w:val="00103319"/>
    <w:rsid w:val="00110491"/>
    <w:rsid w:val="00113EAA"/>
    <w:rsid w:val="00120371"/>
    <w:rsid w:val="00131D2D"/>
    <w:rsid w:val="001445C1"/>
    <w:rsid w:val="00150667"/>
    <w:rsid w:val="00157297"/>
    <w:rsid w:val="001577F3"/>
    <w:rsid w:val="00160235"/>
    <w:rsid w:val="00160853"/>
    <w:rsid w:val="001709B5"/>
    <w:rsid w:val="001711C1"/>
    <w:rsid w:val="00171715"/>
    <w:rsid w:val="00171BA5"/>
    <w:rsid w:val="001737A4"/>
    <w:rsid w:val="00176A8A"/>
    <w:rsid w:val="00184EB3"/>
    <w:rsid w:val="00185320"/>
    <w:rsid w:val="00187605"/>
    <w:rsid w:val="001A09FF"/>
    <w:rsid w:val="001A30F5"/>
    <w:rsid w:val="001A4A85"/>
    <w:rsid w:val="001B285F"/>
    <w:rsid w:val="001B706C"/>
    <w:rsid w:val="001C52EC"/>
    <w:rsid w:val="001D03C4"/>
    <w:rsid w:val="001D24B6"/>
    <w:rsid w:val="001E14D5"/>
    <w:rsid w:val="001E1625"/>
    <w:rsid w:val="001F0608"/>
    <w:rsid w:val="001F4E0A"/>
    <w:rsid w:val="001F67D2"/>
    <w:rsid w:val="00202185"/>
    <w:rsid w:val="00207ECA"/>
    <w:rsid w:val="0021047E"/>
    <w:rsid w:val="00212E77"/>
    <w:rsid w:val="002201CF"/>
    <w:rsid w:val="00224527"/>
    <w:rsid w:val="00233CD0"/>
    <w:rsid w:val="00236E35"/>
    <w:rsid w:val="002451E0"/>
    <w:rsid w:val="00252873"/>
    <w:rsid w:val="00253D57"/>
    <w:rsid w:val="00254285"/>
    <w:rsid w:val="0025466E"/>
    <w:rsid w:val="0025555E"/>
    <w:rsid w:val="002556FE"/>
    <w:rsid w:val="00255FE6"/>
    <w:rsid w:val="00256F66"/>
    <w:rsid w:val="002577B3"/>
    <w:rsid w:val="00265F4F"/>
    <w:rsid w:val="002662A6"/>
    <w:rsid w:val="00274665"/>
    <w:rsid w:val="00277848"/>
    <w:rsid w:val="00280143"/>
    <w:rsid w:val="0028280D"/>
    <w:rsid w:val="00287C8D"/>
    <w:rsid w:val="00290D22"/>
    <w:rsid w:val="002918C7"/>
    <w:rsid w:val="00292061"/>
    <w:rsid w:val="002A38EB"/>
    <w:rsid w:val="002A6510"/>
    <w:rsid w:val="002A7275"/>
    <w:rsid w:val="002B63D3"/>
    <w:rsid w:val="002C0F4C"/>
    <w:rsid w:val="002C7F11"/>
    <w:rsid w:val="002C7F61"/>
    <w:rsid w:val="002E0309"/>
    <w:rsid w:val="002E1B36"/>
    <w:rsid w:val="002E2B10"/>
    <w:rsid w:val="002E6111"/>
    <w:rsid w:val="002E7933"/>
    <w:rsid w:val="002F0C09"/>
    <w:rsid w:val="002F20FD"/>
    <w:rsid w:val="002F7A49"/>
    <w:rsid w:val="003012EB"/>
    <w:rsid w:val="00302F3B"/>
    <w:rsid w:val="003064F6"/>
    <w:rsid w:val="00307BB7"/>
    <w:rsid w:val="00316F0E"/>
    <w:rsid w:val="00320CD2"/>
    <w:rsid w:val="00325A5E"/>
    <w:rsid w:val="003262AA"/>
    <w:rsid w:val="00331C76"/>
    <w:rsid w:val="00332A97"/>
    <w:rsid w:val="00335345"/>
    <w:rsid w:val="00343522"/>
    <w:rsid w:val="0034592B"/>
    <w:rsid w:val="003505CA"/>
    <w:rsid w:val="00352BDC"/>
    <w:rsid w:val="00360FFD"/>
    <w:rsid w:val="00372CD8"/>
    <w:rsid w:val="00373CCE"/>
    <w:rsid w:val="003766E1"/>
    <w:rsid w:val="00384F4D"/>
    <w:rsid w:val="0038556D"/>
    <w:rsid w:val="003918A6"/>
    <w:rsid w:val="003A5243"/>
    <w:rsid w:val="003A7415"/>
    <w:rsid w:val="003B05CB"/>
    <w:rsid w:val="003B5808"/>
    <w:rsid w:val="003B7D23"/>
    <w:rsid w:val="003C015A"/>
    <w:rsid w:val="003C5E35"/>
    <w:rsid w:val="003D4147"/>
    <w:rsid w:val="003D66D1"/>
    <w:rsid w:val="003E25FC"/>
    <w:rsid w:val="003E5CE7"/>
    <w:rsid w:val="003E6925"/>
    <w:rsid w:val="003E76A1"/>
    <w:rsid w:val="003F4B6A"/>
    <w:rsid w:val="003F5591"/>
    <w:rsid w:val="003F7807"/>
    <w:rsid w:val="00406471"/>
    <w:rsid w:val="004074F3"/>
    <w:rsid w:val="00407508"/>
    <w:rsid w:val="004134EE"/>
    <w:rsid w:val="0041762D"/>
    <w:rsid w:val="004316EE"/>
    <w:rsid w:val="0043357C"/>
    <w:rsid w:val="00440C3F"/>
    <w:rsid w:val="00441147"/>
    <w:rsid w:val="0044498D"/>
    <w:rsid w:val="00444EDA"/>
    <w:rsid w:val="00445C11"/>
    <w:rsid w:val="00453C42"/>
    <w:rsid w:val="00467D5B"/>
    <w:rsid w:val="004721B5"/>
    <w:rsid w:val="004744C6"/>
    <w:rsid w:val="00481A33"/>
    <w:rsid w:val="00483F55"/>
    <w:rsid w:val="0048760F"/>
    <w:rsid w:val="00491B2E"/>
    <w:rsid w:val="004A0F69"/>
    <w:rsid w:val="004B26DD"/>
    <w:rsid w:val="004B33C6"/>
    <w:rsid w:val="004B45FE"/>
    <w:rsid w:val="004B463B"/>
    <w:rsid w:val="004B526F"/>
    <w:rsid w:val="004C5D48"/>
    <w:rsid w:val="004E5C87"/>
    <w:rsid w:val="004E6B98"/>
    <w:rsid w:val="0051130F"/>
    <w:rsid w:val="005205CD"/>
    <w:rsid w:val="00522D96"/>
    <w:rsid w:val="0052724F"/>
    <w:rsid w:val="0053089F"/>
    <w:rsid w:val="00530BAB"/>
    <w:rsid w:val="005312C0"/>
    <w:rsid w:val="005400C0"/>
    <w:rsid w:val="005428FB"/>
    <w:rsid w:val="00543152"/>
    <w:rsid w:val="0054426E"/>
    <w:rsid w:val="005444F7"/>
    <w:rsid w:val="00547C13"/>
    <w:rsid w:val="00567D16"/>
    <w:rsid w:val="00570927"/>
    <w:rsid w:val="00573B8C"/>
    <w:rsid w:val="005840A7"/>
    <w:rsid w:val="00591C8C"/>
    <w:rsid w:val="0059209E"/>
    <w:rsid w:val="0059450C"/>
    <w:rsid w:val="005A26A3"/>
    <w:rsid w:val="005A6AAD"/>
    <w:rsid w:val="005B12F5"/>
    <w:rsid w:val="005C39D8"/>
    <w:rsid w:val="005C4D35"/>
    <w:rsid w:val="005C4E1C"/>
    <w:rsid w:val="005D049D"/>
    <w:rsid w:val="005D04B5"/>
    <w:rsid w:val="005D0728"/>
    <w:rsid w:val="005D19B1"/>
    <w:rsid w:val="005D707E"/>
    <w:rsid w:val="005D7E49"/>
    <w:rsid w:val="005E0B2D"/>
    <w:rsid w:val="005E1097"/>
    <w:rsid w:val="005E21AB"/>
    <w:rsid w:val="005E2875"/>
    <w:rsid w:val="005E325D"/>
    <w:rsid w:val="005F4828"/>
    <w:rsid w:val="005F7ECA"/>
    <w:rsid w:val="00600388"/>
    <w:rsid w:val="00600F3B"/>
    <w:rsid w:val="00603DA8"/>
    <w:rsid w:val="00606B5D"/>
    <w:rsid w:val="00613106"/>
    <w:rsid w:val="00621C94"/>
    <w:rsid w:val="006231E0"/>
    <w:rsid w:val="00627DAE"/>
    <w:rsid w:val="006321A3"/>
    <w:rsid w:val="00637DB1"/>
    <w:rsid w:val="00643CBA"/>
    <w:rsid w:val="00655298"/>
    <w:rsid w:val="006564BA"/>
    <w:rsid w:val="0066220C"/>
    <w:rsid w:val="006627B7"/>
    <w:rsid w:val="006644F8"/>
    <w:rsid w:val="00664912"/>
    <w:rsid w:val="00667316"/>
    <w:rsid w:val="00675DCB"/>
    <w:rsid w:val="00675DDD"/>
    <w:rsid w:val="00680EAC"/>
    <w:rsid w:val="00686BC9"/>
    <w:rsid w:val="006945A5"/>
    <w:rsid w:val="006A2CE2"/>
    <w:rsid w:val="006A5B2B"/>
    <w:rsid w:val="006A70E2"/>
    <w:rsid w:val="006A773A"/>
    <w:rsid w:val="006B00D1"/>
    <w:rsid w:val="006B369D"/>
    <w:rsid w:val="006B7AEB"/>
    <w:rsid w:val="006C0187"/>
    <w:rsid w:val="006C0D98"/>
    <w:rsid w:val="006C57BA"/>
    <w:rsid w:val="006C5BE8"/>
    <w:rsid w:val="006D6CC6"/>
    <w:rsid w:val="006E77F1"/>
    <w:rsid w:val="007000C1"/>
    <w:rsid w:val="007022C4"/>
    <w:rsid w:val="0070418A"/>
    <w:rsid w:val="007041DC"/>
    <w:rsid w:val="0070427C"/>
    <w:rsid w:val="00705634"/>
    <w:rsid w:val="00710B90"/>
    <w:rsid w:val="00715DE9"/>
    <w:rsid w:val="0071695E"/>
    <w:rsid w:val="00726C45"/>
    <w:rsid w:val="00730BB5"/>
    <w:rsid w:val="00740A62"/>
    <w:rsid w:val="00746E0D"/>
    <w:rsid w:val="00751E04"/>
    <w:rsid w:val="0075541A"/>
    <w:rsid w:val="0076183A"/>
    <w:rsid w:val="0076261C"/>
    <w:rsid w:val="00764BC5"/>
    <w:rsid w:val="007667FF"/>
    <w:rsid w:val="00772328"/>
    <w:rsid w:val="00772F6B"/>
    <w:rsid w:val="007756B7"/>
    <w:rsid w:val="00777664"/>
    <w:rsid w:val="00780DB5"/>
    <w:rsid w:val="00787406"/>
    <w:rsid w:val="00797E9C"/>
    <w:rsid w:val="007B144D"/>
    <w:rsid w:val="007B5269"/>
    <w:rsid w:val="007C364B"/>
    <w:rsid w:val="007C3A40"/>
    <w:rsid w:val="007C41F8"/>
    <w:rsid w:val="007C5893"/>
    <w:rsid w:val="007C659C"/>
    <w:rsid w:val="007C71FB"/>
    <w:rsid w:val="007D0709"/>
    <w:rsid w:val="007D5996"/>
    <w:rsid w:val="007E52BA"/>
    <w:rsid w:val="007E5842"/>
    <w:rsid w:val="008019E0"/>
    <w:rsid w:val="008027F6"/>
    <w:rsid w:val="008053EC"/>
    <w:rsid w:val="00814D92"/>
    <w:rsid w:val="008172BD"/>
    <w:rsid w:val="0082069F"/>
    <w:rsid w:val="008228FC"/>
    <w:rsid w:val="00826EE9"/>
    <w:rsid w:val="00831306"/>
    <w:rsid w:val="00836715"/>
    <w:rsid w:val="00840907"/>
    <w:rsid w:val="0084412C"/>
    <w:rsid w:val="00845553"/>
    <w:rsid w:val="008467F8"/>
    <w:rsid w:val="0085057F"/>
    <w:rsid w:val="00853C1F"/>
    <w:rsid w:val="0085479A"/>
    <w:rsid w:val="00854920"/>
    <w:rsid w:val="008578D7"/>
    <w:rsid w:val="0086249A"/>
    <w:rsid w:val="00867222"/>
    <w:rsid w:val="008675E9"/>
    <w:rsid w:val="00870A1B"/>
    <w:rsid w:val="0087222F"/>
    <w:rsid w:val="008723FF"/>
    <w:rsid w:val="00872819"/>
    <w:rsid w:val="008758C1"/>
    <w:rsid w:val="00882B8B"/>
    <w:rsid w:val="00885186"/>
    <w:rsid w:val="00891047"/>
    <w:rsid w:val="00891CCE"/>
    <w:rsid w:val="0089596B"/>
    <w:rsid w:val="00896001"/>
    <w:rsid w:val="008A39CC"/>
    <w:rsid w:val="008B198D"/>
    <w:rsid w:val="008B359A"/>
    <w:rsid w:val="008C3388"/>
    <w:rsid w:val="008D7EB6"/>
    <w:rsid w:val="008E13D6"/>
    <w:rsid w:val="008F26E7"/>
    <w:rsid w:val="008F2949"/>
    <w:rsid w:val="009048C3"/>
    <w:rsid w:val="0091562B"/>
    <w:rsid w:val="00916B4D"/>
    <w:rsid w:val="00917B73"/>
    <w:rsid w:val="009362AE"/>
    <w:rsid w:val="009406D3"/>
    <w:rsid w:val="009427BA"/>
    <w:rsid w:val="009428E2"/>
    <w:rsid w:val="0094308E"/>
    <w:rsid w:val="0095176E"/>
    <w:rsid w:val="009517A1"/>
    <w:rsid w:val="00956612"/>
    <w:rsid w:val="00962141"/>
    <w:rsid w:val="00965E45"/>
    <w:rsid w:val="00966A09"/>
    <w:rsid w:val="009702CA"/>
    <w:rsid w:val="009706A1"/>
    <w:rsid w:val="00971CDC"/>
    <w:rsid w:val="009778D8"/>
    <w:rsid w:val="009906F7"/>
    <w:rsid w:val="00994759"/>
    <w:rsid w:val="0099764B"/>
    <w:rsid w:val="009A262B"/>
    <w:rsid w:val="009A307E"/>
    <w:rsid w:val="009A40AE"/>
    <w:rsid w:val="009A6349"/>
    <w:rsid w:val="009B01DB"/>
    <w:rsid w:val="009B31D2"/>
    <w:rsid w:val="009B3616"/>
    <w:rsid w:val="009C157A"/>
    <w:rsid w:val="009C423A"/>
    <w:rsid w:val="009C6F35"/>
    <w:rsid w:val="009D0587"/>
    <w:rsid w:val="009D07C1"/>
    <w:rsid w:val="009D14D3"/>
    <w:rsid w:val="009D1DE4"/>
    <w:rsid w:val="009E0CC6"/>
    <w:rsid w:val="009E2764"/>
    <w:rsid w:val="009F4830"/>
    <w:rsid w:val="00A0253A"/>
    <w:rsid w:val="00A02BD0"/>
    <w:rsid w:val="00A02FF5"/>
    <w:rsid w:val="00A04D7C"/>
    <w:rsid w:val="00A1293D"/>
    <w:rsid w:val="00A2118C"/>
    <w:rsid w:val="00A25A31"/>
    <w:rsid w:val="00A276F0"/>
    <w:rsid w:val="00A3225F"/>
    <w:rsid w:val="00A33320"/>
    <w:rsid w:val="00A368E3"/>
    <w:rsid w:val="00A37C45"/>
    <w:rsid w:val="00A65E4F"/>
    <w:rsid w:val="00A76679"/>
    <w:rsid w:val="00A80A55"/>
    <w:rsid w:val="00A87F4A"/>
    <w:rsid w:val="00A93764"/>
    <w:rsid w:val="00A97DE0"/>
    <w:rsid w:val="00AA01A5"/>
    <w:rsid w:val="00AA3C45"/>
    <w:rsid w:val="00AA72C8"/>
    <w:rsid w:val="00AB72E1"/>
    <w:rsid w:val="00AD145F"/>
    <w:rsid w:val="00AD320E"/>
    <w:rsid w:val="00AD5B0F"/>
    <w:rsid w:val="00AE150F"/>
    <w:rsid w:val="00AE5ABE"/>
    <w:rsid w:val="00AF1BAC"/>
    <w:rsid w:val="00AF6C4B"/>
    <w:rsid w:val="00AF7EE0"/>
    <w:rsid w:val="00B06104"/>
    <w:rsid w:val="00B15C46"/>
    <w:rsid w:val="00B31F29"/>
    <w:rsid w:val="00B32ACE"/>
    <w:rsid w:val="00B35AE5"/>
    <w:rsid w:val="00B42588"/>
    <w:rsid w:val="00B431A2"/>
    <w:rsid w:val="00B50C7C"/>
    <w:rsid w:val="00B521CA"/>
    <w:rsid w:val="00B5502A"/>
    <w:rsid w:val="00B701B3"/>
    <w:rsid w:val="00B802A8"/>
    <w:rsid w:val="00B823BC"/>
    <w:rsid w:val="00B858F6"/>
    <w:rsid w:val="00B85ECA"/>
    <w:rsid w:val="00B87A80"/>
    <w:rsid w:val="00BA3383"/>
    <w:rsid w:val="00BB1AFC"/>
    <w:rsid w:val="00BD29CB"/>
    <w:rsid w:val="00BD4D49"/>
    <w:rsid w:val="00BD4DF6"/>
    <w:rsid w:val="00BD50C6"/>
    <w:rsid w:val="00BD5E98"/>
    <w:rsid w:val="00BE0987"/>
    <w:rsid w:val="00BE6E4E"/>
    <w:rsid w:val="00C034D1"/>
    <w:rsid w:val="00C1474D"/>
    <w:rsid w:val="00C22DCC"/>
    <w:rsid w:val="00C36E08"/>
    <w:rsid w:val="00C41E56"/>
    <w:rsid w:val="00C461C9"/>
    <w:rsid w:val="00C47307"/>
    <w:rsid w:val="00C54D71"/>
    <w:rsid w:val="00C560BD"/>
    <w:rsid w:val="00C61E4D"/>
    <w:rsid w:val="00C62466"/>
    <w:rsid w:val="00C757D3"/>
    <w:rsid w:val="00C75C78"/>
    <w:rsid w:val="00C82E04"/>
    <w:rsid w:val="00C842C9"/>
    <w:rsid w:val="00C86708"/>
    <w:rsid w:val="00C90790"/>
    <w:rsid w:val="00C96E1E"/>
    <w:rsid w:val="00CA1308"/>
    <w:rsid w:val="00CA4806"/>
    <w:rsid w:val="00CB1294"/>
    <w:rsid w:val="00CB1744"/>
    <w:rsid w:val="00CB5AE2"/>
    <w:rsid w:val="00CC0E70"/>
    <w:rsid w:val="00CC5773"/>
    <w:rsid w:val="00CD2196"/>
    <w:rsid w:val="00CD7732"/>
    <w:rsid w:val="00CE0157"/>
    <w:rsid w:val="00CE09B5"/>
    <w:rsid w:val="00CE3AA8"/>
    <w:rsid w:val="00CF3262"/>
    <w:rsid w:val="00D026FE"/>
    <w:rsid w:val="00D061BE"/>
    <w:rsid w:val="00D07213"/>
    <w:rsid w:val="00D07DA4"/>
    <w:rsid w:val="00D14176"/>
    <w:rsid w:val="00D16A14"/>
    <w:rsid w:val="00D243B5"/>
    <w:rsid w:val="00D35D4D"/>
    <w:rsid w:val="00D35E6E"/>
    <w:rsid w:val="00D414BB"/>
    <w:rsid w:val="00D41846"/>
    <w:rsid w:val="00D52BF3"/>
    <w:rsid w:val="00D56884"/>
    <w:rsid w:val="00D6066A"/>
    <w:rsid w:val="00D60953"/>
    <w:rsid w:val="00D6338F"/>
    <w:rsid w:val="00D84D93"/>
    <w:rsid w:val="00D94796"/>
    <w:rsid w:val="00D975AF"/>
    <w:rsid w:val="00DA3633"/>
    <w:rsid w:val="00DA5218"/>
    <w:rsid w:val="00DA5D05"/>
    <w:rsid w:val="00DA6A23"/>
    <w:rsid w:val="00DB4655"/>
    <w:rsid w:val="00DB6277"/>
    <w:rsid w:val="00DC170A"/>
    <w:rsid w:val="00DD1B5A"/>
    <w:rsid w:val="00DE407E"/>
    <w:rsid w:val="00DF3B46"/>
    <w:rsid w:val="00DF3BA6"/>
    <w:rsid w:val="00DF461A"/>
    <w:rsid w:val="00E00EE0"/>
    <w:rsid w:val="00E0220F"/>
    <w:rsid w:val="00E057CD"/>
    <w:rsid w:val="00E112AA"/>
    <w:rsid w:val="00E11953"/>
    <w:rsid w:val="00E25F87"/>
    <w:rsid w:val="00E314BF"/>
    <w:rsid w:val="00E316E4"/>
    <w:rsid w:val="00E34FF3"/>
    <w:rsid w:val="00E51567"/>
    <w:rsid w:val="00E621E5"/>
    <w:rsid w:val="00E6742E"/>
    <w:rsid w:val="00E84C9B"/>
    <w:rsid w:val="00E84F60"/>
    <w:rsid w:val="00E92350"/>
    <w:rsid w:val="00E972F4"/>
    <w:rsid w:val="00E97723"/>
    <w:rsid w:val="00EA0A01"/>
    <w:rsid w:val="00EA2F0F"/>
    <w:rsid w:val="00EA42F7"/>
    <w:rsid w:val="00EB0AE7"/>
    <w:rsid w:val="00ED0305"/>
    <w:rsid w:val="00ED1025"/>
    <w:rsid w:val="00ED52F7"/>
    <w:rsid w:val="00EE12E6"/>
    <w:rsid w:val="00EE3DB7"/>
    <w:rsid w:val="00EE4A5F"/>
    <w:rsid w:val="00EE4C5F"/>
    <w:rsid w:val="00EE6055"/>
    <w:rsid w:val="00EF0B14"/>
    <w:rsid w:val="00EF0B37"/>
    <w:rsid w:val="00EF0B3A"/>
    <w:rsid w:val="00F01FE2"/>
    <w:rsid w:val="00F17C3F"/>
    <w:rsid w:val="00F20C6A"/>
    <w:rsid w:val="00F30DB9"/>
    <w:rsid w:val="00F31178"/>
    <w:rsid w:val="00F3334A"/>
    <w:rsid w:val="00F36FB1"/>
    <w:rsid w:val="00F45C3A"/>
    <w:rsid w:val="00F509DC"/>
    <w:rsid w:val="00F52610"/>
    <w:rsid w:val="00F5299E"/>
    <w:rsid w:val="00F544B8"/>
    <w:rsid w:val="00F56A5D"/>
    <w:rsid w:val="00F6342B"/>
    <w:rsid w:val="00F66293"/>
    <w:rsid w:val="00F71DDB"/>
    <w:rsid w:val="00F77107"/>
    <w:rsid w:val="00F81C09"/>
    <w:rsid w:val="00F83410"/>
    <w:rsid w:val="00F965AE"/>
    <w:rsid w:val="00FA712D"/>
    <w:rsid w:val="00FB0916"/>
    <w:rsid w:val="00FB3097"/>
    <w:rsid w:val="00FB74ED"/>
    <w:rsid w:val="00FC0BA0"/>
    <w:rsid w:val="00FC3F5B"/>
    <w:rsid w:val="00FC6AEE"/>
    <w:rsid w:val="00FE4B36"/>
    <w:rsid w:val="00FF216B"/>
    <w:rsid w:val="00FF4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751F6D"/>
  <w15:chartTrackingRefBased/>
  <w15:docId w15:val="{F66845A6-F5F4-A44A-B4C7-725DB8DF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F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87F4A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allanan</dc:creator>
  <cp:keywords/>
  <dc:description/>
  <cp:lastModifiedBy>Sophie Callanan</cp:lastModifiedBy>
  <cp:revision>3</cp:revision>
  <dcterms:created xsi:type="dcterms:W3CDTF">2023-07-27T10:50:00Z</dcterms:created>
  <dcterms:modified xsi:type="dcterms:W3CDTF">2023-08-31T10:08:00Z</dcterms:modified>
</cp:coreProperties>
</file>